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6D1" w:rsidRPr="00175791" w:rsidRDefault="000916D1" w:rsidP="000916D1">
      <w:pPr>
        <w:rPr>
          <w:rFonts w:ascii="Arial" w:hAnsi="Arial"/>
          <w:i/>
        </w:rPr>
      </w:pPr>
      <w:r w:rsidRPr="00175791">
        <w:rPr>
          <w:rFonts w:ascii="Arial" w:hAnsi="Arial"/>
          <w:i/>
        </w:rPr>
        <w:t xml:space="preserve">Supplementary information </w:t>
      </w:r>
    </w:p>
    <w:p w:rsidR="000916D1" w:rsidRDefault="000916D1" w:rsidP="000916D1">
      <w:pPr>
        <w:rPr>
          <w:rFonts w:ascii="Arial" w:hAnsi="Arial"/>
          <w:b/>
        </w:rPr>
      </w:pPr>
    </w:p>
    <w:p w:rsidR="000916D1" w:rsidRPr="004C4BF9" w:rsidRDefault="000916D1" w:rsidP="000916D1">
      <w:pPr>
        <w:rPr>
          <w:rFonts w:ascii="Arial" w:hAnsi="Arial"/>
          <w:b/>
        </w:rPr>
      </w:pPr>
      <w:r>
        <w:rPr>
          <w:rFonts w:ascii="Arial" w:hAnsi="Arial"/>
          <w:b/>
        </w:rPr>
        <w:t>Fig.</w:t>
      </w:r>
      <w:r w:rsidRPr="004C4BF9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S</w:t>
      </w:r>
      <w:r w:rsidRPr="004C4BF9">
        <w:rPr>
          <w:rFonts w:ascii="Arial" w:hAnsi="Arial"/>
          <w:b/>
        </w:rPr>
        <w:t>1. Exemplar search strategy from Medline database</w:t>
      </w:r>
    </w:p>
    <w:p w:rsidR="000916D1" w:rsidRPr="004C4BF9" w:rsidRDefault="000916D1" w:rsidP="000916D1">
      <w:pPr>
        <w:rPr>
          <w:rFonts w:ascii="Arial" w:hAnsi="Arial"/>
        </w:rPr>
      </w:pP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1. exp Diabetes Mellitus, Type 1/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2. (IDDM or T1DM or T1D).mp.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3. ("insulin$ depend$" or "insulin?depend$ or insulin-depend$").mp.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4. ("typ? 1 diabet*" or "typ? I diabet*" or "typ?1 diabet$" or "typ?I diabet$" or "auto?immune diabet$").mp.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5. ((juvenile$ or child$) adj2 diabet$).mp.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6. 1 or 2 or 3 or 4 or 5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7. exp Parents/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8. (parent$ or mother$ or father$ or caregiver$ or care$giver$ or mum$ or dad$ or carer$ or guardian$).mp.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9. 7 or 8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10. 6 and 9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11. exp Qualitative Research/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12. (qualitative$ or ethnograph$ or experience$ or interview$ or focus group$ or phenomenol$ or observation$ or perception$ or view$ or (grounded adj theory) or (framework adj analysis) or (thematic adj analysis) or (constant adj comparison)).mp.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13. 11 or 12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14. 10 and 13</w:t>
      </w:r>
    </w:p>
    <w:p w:rsidR="000916D1" w:rsidRPr="004C4BF9" w:rsidRDefault="000916D1" w:rsidP="000916D1">
      <w:pPr>
        <w:rPr>
          <w:rFonts w:ascii="Arial" w:hAnsi="Arial"/>
        </w:rPr>
      </w:pPr>
      <w:r w:rsidRPr="004C4BF9">
        <w:rPr>
          <w:rFonts w:ascii="Arial" w:hAnsi="Arial"/>
        </w:rPr>
        <w:t>15. limit 14 to (english language and yr="2002-Current")</w:t>
      </w:r>
    </w:p>
    <w:p w:rsidR="000916D1" w:rsidRDefault="000916D1" w:rsidP="000916D1">
      <w:pPr>
        <w:spacing w:line="360" w:lineRule="auto"/>
        <w:jc w:val="both"/>
        <w:rPr>
          <w:rFonts w:ascii="Arial" w:hAnsi="Arial" w:cs="Arial"/>
        </w:rPr>
      </w:pPr>
    </w:p>
    <w:p w:rsidR="000916D1" w:rsidRDefault="000916D1" w:rsidP="000916D1"/>
    <w:p w:rsidR="000916D1" w:rsidRDefault="000916D1" w:rsidP="000916D1"/>
    <w:p w:rsidR="000916D1" w:rsidRDefault="000916D1" w:rsidP="000916D1"/>
    <w:p w:rsidR="000916D1" w:rsidRDefault="000916D1" w:rsidP="000916D1"/>
    <w:p w:rsidR="002344FF" w:rsidRDefault="000916D1">
      <w:bookmarkStart w:id="0" w:name="_GoBack"/>
      <w:bookmarkEnd w:id="0"/>
    </w:p>
    <w:sectPr w:rsidR="00234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6D1"/>
    <w:rsid w:val="000916D1"/>
    <w:rsid w:val="002E0578"/>
    <w:rsid w:val="004C4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B67E4A-596B-45E1-B7FD-8DD87049B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LL Barbara</dc:creator>
  <cp:keywords/>
  <dc:description/>
  <cp:lastModifiedBy>KIMBELL Barbara</cp:lastModifiedBy>
  <cp:revision>1</cp:revision>
  <dcterms:created xsi:type="dcterms:W3CDTF">2021-02-19T15:47:00Z</dcterms:created>
  <dcterms:modified xsi:type="dcterms:W3CDTF">2021-02-19T15:48:00Z</dcterms:modified>
</cp:coreProperties>
</file>